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BA433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747C78DC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66359332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05CC7FF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2714B83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7F6AE489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2B4C60C9" wp14:editId="2C29C0CF">
            <wp:extent cx="5942912" cy="2595716"/>
            <wp:effectExtent l="0" t="0" r="127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2" b="32419"/>
                    <a:stretch/>
                  </pic:blipFill>
                  <pic:spPr bwMode="auto">
                    <a:xfrm>
                      <a:off x="0" y="0"/>
                      <a:ext cx="5943600" cy="259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CE5707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rFonts w:cs="Times New Roman"/>
          <w:b/>
          <w:bCs/>
          <w:sz w:val="24"/>
          <w:szCs w:val="24"/>
        </w:rPr>
        <w:t>Figure S10. Forest plot of sensitivity analysis for shock index (as bivariate variable) odds ratio on in-hospital mortality.</w:t>
      </w:r>
    </w:p>
    <w:p w14:paraId="00ED79BE" w14:textId="77777777" w:rsidR="00484C3D" w:rsidRPr="00E257F4" w:rsidRDefault="00484C3D" w:rsidP="00484C3D">
      <w:pPr>
        <w:tabs>
          <w:tab w:val="left" w:pos="734"/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31642B77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6AE44BF8" w14:textId="77777777" w:rsidR="00484C3D" w:rsidRPr="00E257F4" w:rsidRDefault="00484C3D" w:rsidP="00484C3D">
      <w:pPr>
        <w:tabs>
          <w:tab w:val="left" w:pos="3709"/>
        </w:tabs>
        <w:rPr>
          <w:rFonts w:cs="Times New Roman"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A4615" w14:textId="77777777" w:rsidR="009C5111" w:rsidRDefault="009C5111" w:rsidP="00484C3D">
      <w:pPr>
        <w:spacing w:after="0" w:line="240" w:lineRule="auto"/>
      </w:pPr>
      <w:r>
        <w:separator/>
      </w:r>
    </w:p>
  </w:endnote>
  <w:endnote w:type="continuationSeparator" w:id="0">
    <w:p w14:paraId="5D589B16" w14:textId="77777777" w:rsidR="009C5111" w:rsidRDefault="009C5111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C8390" w14:textId="77777777" w:rsidR="009C5111" w:rsidRDefault="009C5111" w:rsidP="00484C3D">
      <w:pPr>
        <w:spacing w:after="0" w:line="240" w:lineRule="auto"/>
      </w:pPr>
      <w:r>
        <w:separator/>
      </w:r>
    </w:p>
  </w:footnote>
  <w:footnote w:type="continuationSeparator" w:id="0">
    <w:p w14:paraId="2FCE1548" w14:textId="77777777" w:rsidR="009C5111" w:rsidRDefault="009C5111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0164F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4713"/>
    <w:rsid w:val="00663925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C5111"/>
    <w:rsid w:val="009F19FF"/>
    <w:rsid w:val="00A629B1"/>
    <w:rsid w:val="00AD36CF"/>
    <w:rsid w:val="00AE0F52"/>
    <w:rsid w:val="00B212A9"/>
    <w:rsid w:val="00B36036"/>
    <w:rsid w:val="00BC081D"/>
    <w:rsid w:val="00C07FE3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0E40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8</cp:revision>
  <dcterms:created xsi:type="dcterms:W3CDTF">2024-10-13T18:14:00Z</dcterms:created>
  <dcterms:modified xsi:type="dcterms:W3CDTF">2024-11-19T03:50:00Z</dcterms:modified>
</cp:coreProperties>
</file>